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4"/>
        <w:spacing w:after="0" w:before="0" w:lineRule="auto"/>
        <w:rPr>
          <w:rFonts w:ascii="Times New Roman" w:cs="Times New Roman" w:eastAsia="Times New Roman" w:hAnsi="Times New Roman"/>
          <w:b w:val="1"/>
          <w:color w:val="000000"/>
        </w:rPr>
      </w:pPr>
      <w:bookmarkStart w:colFirst="0" w:colLast="0" w:name="_1ngjd7f1twk9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6"/>
        <w:spacing w:after="0" w:before="0" w:lineRule="auto"/>
        <w:rPr/>
      </w:pPr>
      <w:bookmarkStart w:colFirst="0" w:colLast="0" w:name="_9hagdxy54tgc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Figure 1. Manhattan Plot (GWAS Summary Statistic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ome-wide significant association was defined a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e–8 (red dashed line in the plot). SNPs above the dashed line were in linkage disequilibrium with the SNP rs74795342 on chromosome 21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pStyle w:val="Heading6"/>
        <w:spacing w:after="0" w:before="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a4hy0tq4na9u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Figure 2. Manhattan Plot (Gene-Based Tes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put SNPs were mapped to 18314 protein coding genes. Genome wide significance (red dashed line in the plot) was defined a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0.05/18314 = 2.730e-6.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pStyle w:val="Heading6"/>
        <w:spacing w:after="0" w:before="0" w:lineRule="auto"/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</w:rPr>
      </w:pPr>
      <w:bookmarkStart w:colFirst="0" w:colLast="0" w:name="_ullyvwsehwlw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Table 1. Top Nominally Significant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Genes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 Identified by MAGMA Gene Analysis through FUMA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3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90"/>
        <w:gridCol w:w="1110"/>
        <w:tblGridChange w:id="0">
          <w:tblGrid>
            <w:gridCol w:w="2190"/>
            <w:gridCol w:w="1110"/>
          </w:tblGrid>
        </w:tblGridChange>
      </w:tblGrid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04805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4E-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111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7E-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120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3E-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1219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6E-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144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4E-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1506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1E-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166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90E-0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175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4E-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1864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8E-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00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1E-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01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8E-0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249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4E-0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26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0E-0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32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5E-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50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1E-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50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1E-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50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E-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SG00000272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5E-06</w:t>
            </w:r>
          </w:p>
        </w:tc>
      </w:tr>
    </w:tbl>
    <w:p w:rsidR="00000000" w:rsidDel="00000000" w:rsidP="00000000" w:rsidRDefault="00000000" w:rsidRPr="00000000" w14:paraId="0000007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pStyle w:val="Heading6"/>
        <w:spacing w:after="0" w:before="0" w:lineRule="auto"/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</w:rPr>
      </w:pPr>
      <w:bookmarkStart w:colFirst="0" w:colLast="0" w:name="_on9s01vajir1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pStyle w:val="Heading6"/>
        <w:spacing w:after="0" w:before="0" w:lineRule="auto"/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</w:rPr>
      </w:pPr>
      <w:bookmarkStart w:colFirst="0" w:colLast="0" w:name="_hxbz0ixkdsag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Table 2. Top 10 Gene-Sets Identified by MAGMA Gene-Set Analysis through FUMA</w:t>
      </w:r>
    </w:p>
    <w:p w:rsidR="00000000" w:rsidDel="00000000" w:rsidP="00000000" w:rsidRDefault="00000000" w:rsidRPr="00000000" w14:paraId="0000008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5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915"/>
        <w:gridCol w:w="735"/>
        <w:gridCol w:w="885"/>
        <w:gridCol w:w="1050"/>
        <w:tblGridChange w:id="0">
          <w:tblGrid>
            <w:gridCol w:w="6915"/>
            <w:gridCol w:w="735"/>
            <w:gridCol w:w="885"/>
            <w:gridCol w:w="1050"/>
          </w:tblGrid>
        </w:tblGridChange>
      </w:tblGrid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-Se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gen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vertAlign w:val="subscript"/>
                <w:rtl w:val="0"/>
              </w:rPr>
              <w:t xml:space="preserve">bon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rated_gene_sets:bruins_uvc_response_via_tp53_group_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3E-0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5422996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rated_gene_sets:kegg_arachidonic_acid_metabol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4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_bp:go_negative_regulation_of_vascular_endothelial_cell_prolife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2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_bp:go_vascular_associated_smooth_muscle_cell_apoptotic_proc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275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_bp:go_positive_regulation_of_g_protein_coupled_receptor_signaling_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34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rated_gene_sets:biocarta_acetaminophen_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35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rated_gene_sets:reactome_regulation_of_cytoskeletal_remodeling_and_cell_spreading_by_ipp_complex_compon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35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rated_gene_sets:liu_vav3_prostate_carcinogenesis_d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40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_cc:go_intercalated_di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417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rated_gene_sets:parent_mtor_signaling_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41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B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pStyle w:val="Heading6"/>
        <w:spacing w:after="0" w:before="0" w:lineRule="auto"/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</w:rPr>
      </w:pPr>
      <w:bookmarkStart w:colFirst="0" w:colLast="0" w:name="_lefgooaqw8bv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3. Top 10 KEGG Pathways Significantly Enriched in Top 500 NAGA Gene List</w:t>
      </w:r>
    </w:p>
    <w:p w:rsidR="00000000" w:rsidDel="00000000" w:rsidP="00000000" w:rsidRDefault="00000000" w:rsidRPr="00000000" w14:paraId="000000C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67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25"/>
        <w:gridCol w:w="1335"/>
        <w:gridCol w:w="1335"/>
        <w:tblGridChange w:id="0">
          <w:tblGrid>
            <w:gridCol w:w="4125"/>
            <w:gridCol w:w="1335"/>
            <w:gridCol w:w="1335"/>
          </w:tblGrid>
        </w:tblGridChange>
      </w:tblGrid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hwa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hways in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5e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 of 5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eoglycans in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0e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 of 19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s Signaling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of 22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axin Signaling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6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of 12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Cytomegalovirus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6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 of 21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olinergic Synap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5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of 110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paminergic Synap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2e-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of 12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rogen Signaling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of 1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PK Signaling Pathw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1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of 2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Papillomavirus Inf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7e-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of 325</w:t>
            </w:r>
          </w:p>
        </w:tc>
      </w:tr>
    </w:tbl>
    <w:p w:rsidR="00000000" w:rsidDel="00000000" w:rsidP="00000000" w:rsidRDefault="00000000" w:rsidRPr="00000000" w14:paraId="000000EA">
      <w:pPr>
        <w:widowControl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ll p-values corrected for multiple testing using the Benjamini–Hochberg procedu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pStyle w:val="Heading6"/>
        <w:spacing w:after="0" w:before="0" w:lineRule="auto"/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</w:rPr>
      </w:pPr>
      <w:bookmarkStart w:colFirst="0" w:colLast="0" w:name="_u25msu7ul1uk" w:id="7"/>
      <w:bookmarkEnd w:id="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pStyle w:val="Heading6"/>
        <w:spacing w:after="0" w:before="0" w:lineRule="auto"/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</w:rPr>
      </w:pPr>
      <w:bookmarkStart w:colFirst="0" w:colLast="0" w:name="_sn5r961wvpf5" w:id="8"/>
      <w:bookmarkEnd w:id="8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Table 4. Top 500 NAGA Reprioritized Ranked Genes</w:t>
      </w:r>
    </w:p>
    <w:p w:rsidR="00000000" w:rsidDel="00000000" w:rsidP="00000000" w:rsidRDefault="00000000" w:rsidRPr="00000000" w14:paraId="0000010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4665.0" w:type="dxa"/>
        <w:jc w:val="left"/>
        <w:tblLayout w:type="fixed"/>
        <w:tblLook w:val="0600"/>
      </w:tblPr>
      <w:tblGrid>
        <w:gridCol w:w="1815"/>
        <w:gridCol w:w="1425"/>
        <w:gridCol w:w="1425"/>
        <w:tblGridChange w:id="0">
          <w:tblGrid>
            <w:gridCol w:w="1815"/>
            <w:gridCol w:w="1425"/>
            <w:gridCol w:w="1425"/>
          </w:tblGrid>
        </w:tblGridChange>
      </w:tblGrid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 Lis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l Hea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al Heat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U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8831041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24306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625477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KAC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706054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127175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7102190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GT1</w:t>
            </w:r>
          </w:p>
        </w:tc>
        <w:tc>
          <w:tcPr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610479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EE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8339624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RB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362331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514879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TP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081916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T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072766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KAC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72747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RB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387778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KACG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855478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RK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049526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G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80989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G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696832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RK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3609741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AF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16791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P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7129024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JU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964538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1230607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NF4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7222352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LAVL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8031364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orf9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457964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0183818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SMD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457964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8396277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J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51760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5667875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N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25403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642446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3185665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87708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3784064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DAC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941261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769055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TRK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7911311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7017581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HGAP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51760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5148756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AR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2889724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6493856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SPA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266039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4726059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P53AI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51760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7523911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1orf4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51760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283475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2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1179328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946046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PFFR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87708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3029604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TA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7322438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076005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F20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48513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8613388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CT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806602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698827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R5A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03329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670304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HOC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377398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6314866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ORN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90103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4984341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AR1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87708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3009914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52A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950110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799802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52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950110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06628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PATA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96246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4110425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P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2454668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TGB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330867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0731277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M171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03512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8390072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5A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96246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470504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PCM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81693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4199797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K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90103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3610941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LG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2606408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2444997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SR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2181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C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142523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2127231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O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98349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8829632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EB3L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615020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795473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XCL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0435975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6632792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D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934466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0351375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DE4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651626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7087566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YSN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886098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552980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PS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362331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2266981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52E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950110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21258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PF1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975069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0085368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BR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028354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8835576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CNA1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0616758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484605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COR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041253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1929774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XF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2024313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1311006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NR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027977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989412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BL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068772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9333251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G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7040065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7749691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52J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950110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6833896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RRC2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9750548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5245411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SD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59335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4425506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3891812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OV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7485243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3121161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2AFY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418941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1833316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TGA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065393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1087321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PO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660661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080020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MC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99924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9776670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KT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469306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8495443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RG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932339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797218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MOD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77458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7457487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URL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9959560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572691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DI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370458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560921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IFM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209499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3999414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BTB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665199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368094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ARV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072428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363894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MEM1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975069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3545226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GFR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2982968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XPO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225304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4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661680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1969802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TR3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4847268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053888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TSR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0085918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P1C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015712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535519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LU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253468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4571643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15A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975069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3485861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GF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302648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2782851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AF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041253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255974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NAH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2477198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217372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BTB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269096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1126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GKZ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615020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0027301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IST3H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877717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928093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CK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941261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8910499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EL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966781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758714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EN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2756300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677828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MO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923043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664779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RA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040986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6589270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497492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6255053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APTM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718929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5992989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AB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4715178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5515952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CHSD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69761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5286684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MP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993977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5258028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MO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814103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4845898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7322438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468730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M20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068772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3538634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C4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999133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3030573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B4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642505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2350827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IMM17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814103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063099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SS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25868249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0091459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OR3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068772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8342114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PO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814103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810895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AX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331584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7971894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SPA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5052796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7621218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BTB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089332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7298650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PZ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632417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7070123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orf1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172081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684779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UL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5718325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6070064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YR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2603402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5994258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AF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804074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4971385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9I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28291189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4671443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KG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5685786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4432903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AI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8831306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4186668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JA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433431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4179076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ANK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088832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3964615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VCAM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3960567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3814036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NK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968153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378634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021432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3533629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ANK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5990189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319903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1T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088832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305182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CDC8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975069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2860655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0429657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2255438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BCC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612142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124296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5C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539834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62852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DEM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5726119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46816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PB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462660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104574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GDR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975069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958018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S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904326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919528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DRA2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524063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871925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K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354840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840570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GBL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6675066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805198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E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795558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662981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DM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631853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6325960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NRNPF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168677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577690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KN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787584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540094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NT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8602064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5161919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PN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1257026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510616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NSRR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7911311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354040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EPDC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171931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3274599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TF2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936025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3150794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RM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272275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2744935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ER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051113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258429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O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7528808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918833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HA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52493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733979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HACTR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142523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172625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RA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8725575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394240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LDH18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179490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38792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Q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245229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371421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QSER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171931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0832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NAD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088832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002951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UBASH3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910011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84235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ORCS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587567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69576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M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6696707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47191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Y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4519767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378651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CGR2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720843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273318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9Q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28291189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224150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F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05351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7502296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DOS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878107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71714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H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934826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66632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C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798230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651625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ISC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5352794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6357299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1A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627484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6205596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NO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688328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6173933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P11L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171931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5822446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303666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526623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AV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789344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4824703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PT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106160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4799742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DGFD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370458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443396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HF21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675709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3634325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DIPOR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90549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3261531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S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4989719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3051326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PGT-TNNI3K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842420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292087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NAU1A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142523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2849482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MK1D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857334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2778069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YBX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914167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2425774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A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313616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2149595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MO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6901627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1070694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K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955250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0886982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PS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1195620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085813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DCD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066920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084774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R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744263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0706283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LEKHM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650337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0423932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LF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286341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000296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PR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7768419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9402532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EP17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847470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8408626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PR37L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1257026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8134827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S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964538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779834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18A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52493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7616030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RM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0681237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7598276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AX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076859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7537315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NNI3K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842420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7431686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MEM132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975069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6768580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PE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5096354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6655502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5388798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6495244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ICALC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072428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626978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DLRAD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272435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615036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LK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014055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894779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NN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442179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758348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CGR3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720843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50094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975069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494600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51A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993977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488583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ID5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3282389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475331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SLG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541355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472545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TIH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241535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469054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5B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5647308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4565599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PHA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46936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4363957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EA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119634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72092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NRNPU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44777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717742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K3CD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333115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300669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LCNK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6480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2947704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HX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403192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2862206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CH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200963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230065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HGEF10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8429877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1365823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PS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991095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081100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OS1A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84453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069696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5B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5647308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0622763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1S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95319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0535662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PR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42441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042858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VPS26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64133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99680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USP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511015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946222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GFBR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504302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9356990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INP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910322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921305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RD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474319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893312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B3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798230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8539826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PGAT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354840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7909518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MT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2972173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713859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POC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660661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706979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S4A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1479162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6909132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MNDC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946080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6586491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Q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60756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657557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25A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650337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6397713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IF3M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385561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627763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LYA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7024284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5770843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G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254691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549616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APSS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910322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5343489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TN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179490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5090741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TM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4422758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489414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E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396284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488599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BXO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284182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4836294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KAP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579954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4813815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EB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764797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4725059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N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57604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4141707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M129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5726119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3503351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HOG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937230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34616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E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84439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34542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VAMP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3581342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337270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L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46675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310611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NPE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238769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16271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H3PXD2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9959560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1465216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YROXD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991095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131995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NL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53984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1306405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092564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1147553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MEB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804074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1076737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BLIM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650337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1047765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AMTOR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9498359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089877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NHIT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2603402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0779809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CHS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919193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9925283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PSE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9910952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979017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IF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6017174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9689062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5619894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9054951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RP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271017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85358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F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57604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616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IM4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328183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525209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IF3I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9412616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328457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100A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265972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276461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ACF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093317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20000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FR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072441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112579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NF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198997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797336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51L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993977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7285518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LML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3560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6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91649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EP35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3651418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736767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DSS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363425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630208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JAM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9402309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41147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YB5R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90549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36789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FEMP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6360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304832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RTAP5-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7014627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273936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JAK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761606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207463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2RY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8697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15656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DX2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81852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5674520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DH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953626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55612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T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8733039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5073868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LU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601199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4891619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B4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804074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454991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GR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1257026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4519074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NU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804074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4140169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FCAB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058476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9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4067092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CAM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277136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40148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A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64655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995943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BOX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599963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88436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NRNPR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079600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846783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UB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0317218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757857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BM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9636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338951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RAS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12449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156027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PRF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5731309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276907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TN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922539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243939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AG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4609698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42544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DUFS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B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115059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39744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LHL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362331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375916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NTN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373428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369868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2F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220629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241703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HGAP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4795246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91221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HO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7485243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C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836830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PG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097244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638729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RGAP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346296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636736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MIZ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345304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594519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ZD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9263053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28150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SPG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7769392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037174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D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LFML2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0339526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9986299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CCHC2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6017174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81191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VIM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0309918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673141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P6R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271017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498272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C1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36067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431107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ESI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E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65172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199477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ABD2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9473675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181903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2RY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8697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7757186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IRC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312168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7500744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UD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112743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747337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HISA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814103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4F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7119852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0429657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70292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FIA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90549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6829125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0orf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52493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6727489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MCO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446157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6500884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BTB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5096354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6438677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0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HITM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810279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622595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GK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300040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62195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GF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915999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83837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4A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2163271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702872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TR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26781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615537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TR3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4847268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5906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L11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051634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476511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LDH9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446157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45559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IP2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554065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3222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OXJ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050800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234140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NF66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729340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2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18361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V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01182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176765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BPF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833412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4825185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COR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240812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4676309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PL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495174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4002294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HGAP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847207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3803771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3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M35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2534688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361464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PR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3757198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331265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FN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7528808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3101770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OAT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9161517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2645379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MO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438537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256478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P4K2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4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6306446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2314563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CN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74772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2191011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PHP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9473414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2185420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OL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2020722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GEA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755926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953861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NNB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851867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IM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44502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66219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FHD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249014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605639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USP6N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4996393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47695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NAJB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002122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417108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L8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1257026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29001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6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LC35A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528293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166640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GFR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93569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138599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B1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622239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130443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SD17B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401713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03929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MC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06283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0611980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B3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7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124207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0307409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OT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4391107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984051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APK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222659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9626639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SP90A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9003248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RHGEF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8697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8743200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B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0556347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8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8726290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4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4434556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8509461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ERG1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39851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822297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MYND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0508000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80748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AF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058476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7774535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AS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925863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7418588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9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TH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447610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7182344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USP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419792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7046424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NNI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59335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79385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GST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446157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712382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PRR1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825913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687586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100A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A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265972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650447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P1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0439489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417336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KT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29351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HX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6594947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050228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I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96860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002380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SP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904326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B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5545593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2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016912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5159610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DF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62294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5053152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DTC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0117816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501424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VI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925863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4898314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SM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5372648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462348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C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RV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259004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4387420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EOV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433885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436673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HH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1061607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4216949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TGS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9538880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4066422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CDC1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925863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387359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DM1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D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9740704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3775944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NF59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6970305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3613870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P30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31878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SMA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946130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TAF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909780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53919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PRR2G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2183389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E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362078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SX2I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419187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325712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R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9762712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170870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AU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6556633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042491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OLC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2896314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035319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RDX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679784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84715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5F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TIH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791678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839506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RPING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7644225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787571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10W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3804933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537305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SRRG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2626740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39532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BSC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8777171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377863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DAH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0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2603402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31522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TF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0339526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135008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IPK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151610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091312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ABPC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180754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967123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KI6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987949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958352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RSF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5296166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955185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USP2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9491140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68646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SP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5933527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673162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GT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058066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475596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A1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784014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364094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UM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3037689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028587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2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MEM183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90549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9869577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IRG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1150590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9811720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ITED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60756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9675428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RRC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1572738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917544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ZCCHC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6698143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9118775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FK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3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8488408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990661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PS2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185201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821929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EP16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6764342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68005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KBKE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3462961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671181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USH2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4089849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300424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BX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527345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4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257710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KR1C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4854341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961189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TNNA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7792281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923620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PHAR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642505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608154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0orf10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3943516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460062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NF18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8376929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400038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5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ORBS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1794902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218810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BCC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731483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6630765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GDI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8145365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653747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DB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3263345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6183954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PS1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703473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610217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A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6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5014692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607707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TRC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2347089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6053973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CRL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7208432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899914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ABGGT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1460959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810239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ODAL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3960219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735827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IF3F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3992792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7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714206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LRRIQ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3357588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28489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II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7528808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205949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P2R5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278702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159245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1orf10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363425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10685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ORL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4103366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98603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8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BPF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8334126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980745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T6GALNAC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3000400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862824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STN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3088140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77372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CSAP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642505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624825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10A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2429124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623321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ME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9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8831306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459334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5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4150695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183129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DC2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39237336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02952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MEM183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905492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009674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RREL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6510215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3935440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R10A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441474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A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347260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GR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0279866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338385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CNAB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4951747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3338517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HC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6885419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3128652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9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HSPB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64809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2985119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C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AP2B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3378030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2899882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BF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YR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95219244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2380266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CTR1A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694124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224010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5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Y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2224135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8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PIH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91416797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2057393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B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TUD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8376929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968443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K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C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10738978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95676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1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WT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86799759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90039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4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DAM12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223362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853610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7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HD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5760435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431357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INK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6437195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338507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D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IN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2415351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D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309251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0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L24A1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4563643</w:t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056500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3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U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541355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08831662</w:t>
            </w:r>
          </w:p>
        </w:tc>
      </w:tr>
    </w:tbl>
    <w:p w:rsidR="00000000" w:rsidDel="00000000" w:rsidP="00000000" w:rsidRDefault="00000000" w:rsidRPr="00000000" w14:paraId="000006E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A">
      <w:pPr>
        <w:pStyle w:val="Heading6"/>
        <w:spacing w:after="0" w:before="0" w:lineRule="auto"/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</w:rPr>
      </w:pPr>
      <w:bookmarkStart w:colFirst="0" w:colLast="0" w:name="_nk4v27h1u8z" w:id="9"/>
      <w:bookmarkEnd w:id="9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color w:val="000000"/>
          <w:sz w:val="20"/>
          <w:szCs w:val="20"/>
          <w:rtl w:val="0"/>
        </w:rPr>
        <w:t xml:space="preserve">Table 5. Functional Enrichment of Top 100-400 NAGA Gene Lists in Focal Adhesion, ECM, and PI3K-Akt Pathways </w:t>
      </w:r>
    </w:p>
    <w:p w:rsidR="00000000" w:rsidDel="00000000" w:rsidP="00000000" w:rsidRDefault="00000000" w:rsidRPr="00000000" w14:paraId="000006E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5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45"/>
        <w:gridCol w:w="4125"/>
        <w:gridCol w:w="1785"/>
        <w:gridCol w:w="2430"/>
        <w:tblGridChange w:id="0">
          <w:tblGrid>
            <w:gridCol w:w="1245"/>
            <w:gridCol w:w="4125"/>
            <w:gridCol w:w="1785"/>
            <w:gridCol w:w="2430"/>
          </w:tblGrid>
        </w:tblGridChange>
      </w:tblGrid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 Lis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hwa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E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genes overlapped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p 1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Focal Adhes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7e-05*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of 1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ECM-receptor inte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6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5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of 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PI3k-Ak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e-08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of 350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p 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Focal Adhe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0e-0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6F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of 1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ECM-receptor inte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2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3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of 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PI3k-Ak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5e-07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of 350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p 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Focal Adhe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5e-05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of 1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ECM-receptor inte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E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0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of 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PI3k-Ak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0e-08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of 350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p 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Focal Adhe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e-0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of 19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ECM-receptor inte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A">
            <w:pPr>
              <w:widowControl w:val="0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of 8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GG PI3k-Ak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9e-09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7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of 350</w:t>
            </w:r>
          </w:p>
        </w:tc>
      </w:tr>
    </w:tbl>
    <w:p w:rsidR="00000000" w:rsidDel="00000000" w:rsidP="00000000" w:rsidRDefault="00000000" w:rsidRPr="00000000" w14:paraId="00000720">
      <w:pPr>
        <w:widowControl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ll p-values corrected for multiple testing using the Benjamini–Hochberg procedure.</w:t>
      </w:r>
    </w:p>
    <w:p w:rsidR="00000000" w:rsidDel="00000000" w:rsidP="00000000" w:rsidRDefault="00000000" w:rsidRPr="00000000" w14:paraId="00000721">
      <w:pPr>
        <w:widowControl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 = Significant a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lt;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2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